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642" w:rsidRDefault="00355B6A">
      <w:r>
        <w:rPr>
          <w:rFonts w:hint="eastAsia"/>
        </w:rPr>
        <w:t>Supplementary Table 7</w:t>
      </w:r>
      <w:r w:rsidR="000B0BEF">
        <w:rPr>
          <w:rFonts w:hint="eastAsia"/>
        </w:rPr>
        <w:t>.</w:t>
      </w:r>
      <w:r>
        <w:rPr>
          <w:rFonts w:hint="eastAsia"/>
        </w:rPr>
        <w:t xml:space="preserve"> The fold change no less than 1.3 </w:t>
      </w:r>
      <w:r w:rsidR="00F757D6">
        <w:rPr>
          <w:rFonts w:hint="eastAsia"/>
        </w:rPr>
        <w:t>for</w:t>
      </w:r>
      <w:r>
        <w:rPr>
          <w:rFonts w:hint="eastAsia"/>
        </w:rPr>
        <w:t xml:space="preserve"> mRNAs </w:t>
      </w:r>
      <w:r w:rsidR="000B0BEF">
        <w:rPr>
          <w:rFonts w:hint="eastAsia"/>
        </w:rPr>
        <w:t>between</w:t>
      </w:r>
      <w:r>
        <w:rPr>
          <w:rFonts w:hint="eastAsia"/>
        </w:rPr>
        <w:t xml:space="preserve"> lung cancer</w:t>
      </w:r>
      <w:r w:rsidR="00A25F26">
        <w:rPr>
          <w:rFonts w:hint="eastAsia"/>
        </w:rPr>
        <w:t xml:space="preserve"> </w:t>
      </w:r>
      <w:r w:rsidR="000B0BEF">
        <w:rPr>
          <w:rFonts w:hint="eastAsia"/>
        </w:rPr>
        <w:t>and normal tissues.</w:t>
      </w:r>
    </w:p>
    <w:p w:rsidR="00355B6A" w:rsidRDefault="00355B6A"/>
    <w:tbl>
      <w:tblPr>
        <w:tblW w:w="3240" w:type="dxa"/>
        <w:tblInd w:w="9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06"/>
        <w:gridCol w:w="1096"/>
        <w:gridCol w:w="1096"/>
      </w:tblGrid>
      <w:tr w:rsidR="00355B6A" w:rsidRPr="00355B6A" w:rsidTr="00355B6A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</w:t>
            </w: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F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C FC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6668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70301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48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28862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LN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966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14872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M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36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5647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UN1D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77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7236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1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6169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MM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8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4666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9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404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8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6291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8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7759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CD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80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0045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Z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13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5431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IA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2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9296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2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2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6226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LP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BP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12251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orf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73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795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55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3049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PC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90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9761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FU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1156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75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6141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4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2032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1601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6377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73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4285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X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253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ME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32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8644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5549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9778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ER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82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178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29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7163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L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14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0274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12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5026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6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1479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5766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4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2154</w:t>
            </w: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P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60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87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LMBR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E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97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90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3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25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7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355B6A" w:rsidRPr="00355B6A" w:rsidTr="00355B6A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P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55B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85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55B6A" w:rsidRPr="00355B6A" w:rsidRDefault="00355B6A" w:rsidP="00355B6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355B6A" w:rsidRDefault="00355B6A"/>
    <w:p w:rsidR="00355B6A" w:rsidRDefault="00355B6A"/>
    <w:sectPr w:rsidR="00355B6A" w:rsidSect="00810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798C" w:rsidRDefault="0071798C" w:rsidP="00355B6A">
      <w:r>
        <w:separator/>
      </w:r>
    </w:p>
  </w:endnote>
  <w:endnote w:type="continuationSeparator" w:id="1">
    <w:p w:rsidR="0071798C" w:rsidRDefault="0071798C" w:rsidP="00355B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798C" w:rsidRDefault="0071798C" w:rsidP="00355B6A">
      <w:r>
        <w:separator/>
      </w:r>
    </w:p>
  </w:footnote>
  <w:footnote w:type="continuationSeparator" w:id="1">
    <w:p w:rsidR="0071798C" w:rsidRDefault="0071798C" w:rsidP="00355B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5B6A"/>
    <w:rsid w:val="000B0BEF"/>
    <w:rsid w:val="00355B6A"/>
    <w:rsid w:val="0071798C"/>
    <w:rsid w:val="00810642"/>
    <w:rsid w:val="008F1150"/>
    <w:rsid w:val="00A15F1D"/>
    <w:rsid w:val="00A25F26"/>
    <w:rsid w:val="00E978ED"/>
    <w:rsid w:val="00F757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06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5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5B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5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5B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9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6</Words>
  <Characters>950</Characters>
  <Application>Microsoft Office Word</Application>
  <DocSecurity>0</DocSecurity>
  <Lines>7</Lines>
  <Paragraphs>2</Paragraphs>
  <ScaleCrop>false</ScaleCrop>
  <Company>Microsoft</Company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6-10-10T01:34:00Z</dcterms:created>
  <dcterms:modified xsi:type="dcterms:W3CDTF">2016-10-14T06:57:00Z</dcterms:modified>
</cp:coreProperties>
</file>